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6F990" w14:textId="77777777" w:rsidR="00270582" w:rsidRPr="00AA3128" w:rsidRDefault="00270582" w:rsidP="00270582">
      <w:pPr>
        <w:spacing w:line="360" w:lineRule="auto"/>
        <w:jc w:val="both"/>
      </w:pPr>
      <w:bookmarkStart w:id="0" w:name="_GoBack"/>
      <w:bookmarkEnd w:id="0"/>
      <w:r w:rsidRPr="00AA3128">
        <w:t xml:space="preserve">S1 Table. Summary of the simulation systems and simulation times used to generate conformations for EndoS2-Fc-glycan model reconstruction and final EndoS2-Fc-glycan complex. 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795"/>
        <w:gridCol w:w="1530"/>
        <w:gridCol w:w="1710"/>
        <w:gridCol w:w="2160"/>
        <w:gridCol w:w="1800"/>
        <w:gridCol w:w="1170"/>
      </w:tblGrid>
      <w:tr w:rsidR="00270582" w:rsidRPr="00AA3128" w14:paraId="354680E7" w14:textId="77777777" w:rsidTr="00354466">
        <w:trPr>
          <w:trHeight w:val="380"/>
        </w:trPr>
        <w:tc>
          <w:tcPr>
            <w:tcW w:w="1795" w:type="dxa"/>
            <w:vAlign w:val="center"/>
          </w:tcPr>
          <w:p w14:paraId="6110D0A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ystem Name</w:t>
            </w:r>
          </w:p>
        </w:tc>
        <w:tc>
          <w:tcPr>
            <w:tcW w:w="1530" w:type="dxa"/>
            <w:vAlign w:val="center"/>
          </w:tcPr>
          <w:p w14:paraId="5D2120C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imulation Time</w:t>
            </w:r>
          </w:p>
        </w:tc>
        <w:tc>
          <w:tcPr>
            <w:tcW w:w="1710" w:type="dxa"/>
            <w:vAlign w:val="center"/>
          </w:tcPr>
          <w:p w14:paraId="5AF3868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imulation Type</w:t>
            </w:r>
          </w:p>
        </w:tc>
        <w:tc>
          <w:tcPr>
            <w:tcW w:w="2160" w:type="dxa"/>
            <w:vAlign w:val="center"/>
          </w:tcPr>
          <w:p w14:paraId="4B7BC147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imulation package</w:t>
            </w:r>
          </w:p>
        </w:tc>
        <w:tc>
          <w:tcPr>
            <w:tcW w:w="1800" w:type="dxa"/>
            <w:vAlign w:val="center"/>
          </w:tcPr>
          <w:p w14:paraId="65B2A66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Box Size</w:t>
            </w:r>
          </w:p>
        </w:tc>
        <w:tc>
          <w:tcPr>
            <w:tcW w:w="1170" w:type="dxa"/>
            <w:vAlign w:val="center"/>
          </w:tcPr>
          <w:p w14:paraId="11A65639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# Total Atoms</w:t>
            </w:r>
          </w:p>
        </w:tc>
      </w:tr>
      <w:tr w:rsidR="00270582" w:rsidRPr="00AA3128" w14:paraId="10666C6C" w14:textId="77777777" w:rsidTr="00354466">
        <w:trPr>
          <w:trHeight w:val="444"/>
        </w:trPr>
        <w:tc>
          <w:tcPr>
            <w:tcW w:w="1795" w:type="dxa"/>
            <w:vAlign w:val="center"/>
          </w:tcPr>
          <w:p w14:paraId="6CCC0099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Mono-glycosylated FC</w:t>
            </w:r>
          </w:p>
        </w:tc>
        <w:tc>
          <w:tcPr>
            <w:tcW w:w="1530" w:type="dxa"/>
            <w:vAlign w:val="center"/>
          </w:tcPr>
          <w:p w14:paraId="693FCFE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50 ns</w:t>
            </w:r>
          </w:p>
        </w:tc>
        <w:tc>
          <w:tcPr>
            <w:tcW w:w="1710" w:type="dxa"/>
            <w:vAlign w:val="center"/>
          </w:tcPr>
          <w:p w14:paraId="50171D4B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HREST-</w:t>
            </w:r>
            <w:proofErr w:type="spellStart"/>
            <w:r w:rsidRPr="00AA3128">
              <w:rPr>
                <w:sz w:val="20"/>
                <w:szCs w:val="20"/>
              </w:rPr>
              <w:t>bpCMAP</w:t>
            </w:r>
            <w:proofErr w:type="spellEnd"/>
          </w:p>
        </w:tc>
        <w:tc>
          <w:tcPr>
            <w:tcW w:w="2160" w:type="dxa"/>
            <w:vAlign w:val="center"/>
          </w:tcPr>
          <w:p w14:paraId="21CB9A5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CHARMM-</w:t>
            </w: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/>
            </w:r>
            <w:r w:rsidRPr="00AA3128">
              <w:rPr>
                <w:sz w:val="20"/>
                <w:szCs w:val="20"/>
              </w:rPr>
              <w:instrText xml:space="preserve"> ADDIN EN.CITE &lt;EndNote&gt;&lt;Cite&gt;&lt;Author&gt;Yang&lt;/Author&gt;&lt;Year&gt;2015&lt;/Year&gt;&lt;RecNum&gt;304&lt;/RecNum&gt;&lt;DisplayText&gt;[52]&lt;/DisplayText&gt;&lt;record&gt;&lt;rec-number&gt;304&lt;/rec-number&gt;&lt;foreign-keys&gt;&lt;key app="EN" db-id="pzad5a5t1a2sf9efd24p0afdsfa2arzs0vr0" timestamp="1569347690" guid="4cddda1d-d3d4-40a2-8961-9dbe628efd14"&gt;304&lt;/key&gt;&lt;/foreign-keys&gt;&lt;ref-type name="Journal Article"&gt;17&lt;/ref-type&gt;&lt;contributors&gt;&lt;authors&gt;&lt;author&gt;Yang, M.&lt;/author&gt;&lt;author&gt;Huang, J.&lt;/author&gt;&lt;author&gt;MacKerell, A. D., Jr.&lt;/author&gt;&lt;/authors&gt;&lt;/contributors&gt;&lt;auth-address&gt;Department of Pharmaceutical Sciences, School of Pharmacy, University of Maryland, Baltimore, Maryland 21201, United States&lt;/auth-address&gt;&lt;titles&gt;&lt;title&gt;Enhanced conformational sampling using replica exchange with concurrent solute scaling and hamiltonian biasing realized in one dimension&lt;/title&gt;&lt;secondary-title&gt;J Chem Theory Comput&lt;/secondary-title&gt;&lt;/titles&gt;&lt;periodical&gt;&lt;full-title&gt;Journal of Chemical Theory and Computation&lt;/full-title&gt;&lt;abbr-1&gt;J. Chem. Theory Comput.&lt;/abbr-1&gt;&lt;abbr-2&gt;J Chem Theory Comput&lt;/abbr-2&gt;&lt;abbr-3&gt;Journal of Chemical Theory &amp;amp; Computation&lt;/abbr-3&gt;&lt;/periodical&gt;&lt;pages&gt;2855-67&lt;/pages&gt;&lt;volume&gt;11&lt;/volume&gt;&lt;number&gt;6&lt;/number&gt;&lt;keywords&gt;&lt;keyword&gt;Algorithms&lt;/keyword&gt;&lt;keyword&gt;Carbohydrate Conformation&lt;/keyword&gt;&lt;keyword&gt;Computer Simulation&lt;/keyword&gt;&lt;keyword&gt;HIV Envelope Protein gp120/*chemistry&lt;/keyword&gt;&lt;keyword&gt;Molecular Dynamics Simulation&lt;/keyword&gt;&lt;keyword&gt;Molecular Sequence Data&lt;/keyword&gt;&lt;keyword&gt;Polysaccharides/*chemistry&lt;/keyword&gt;&lt;/keywords&gt;&lt;dates&gt;&lt;year&gt;2015&lt;/year&gt;&lt;pub-dates&gt;&lt;date&gt;Jun 9&lt;/date&gt;&lt;/pub-dates&gt;&lt;/dates&gt;&lt;isbn&gt;1549-9626 (Electronic)&amp;#xD;1549-9618 (Linking)&lt;/isbn&gt;&lt;accession-num&gt;26082676&lt;/accession-num&gt;&lt;urls&gt;&lt;related-urls&gt;&lt;url&gt;https://www.ncbi.nlm.nih.gov/pubmed/26082676&lt;/url&gt;&lt;/related-urls&gt;&lt;/urls&gt;&lt;custom2&gt;PMC4463548&lt;/custom2&gt;&lt;electronic-resource-num&gt;10.1021/acs.jctc.5b00243&lt;/electronic-resource-num&gt;&lt;/record&gt;&lt;/Cite&gt;&lt;/EndNote&gt;</w:instrText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52" w:tooltip="Yang, 2015 #304" w:history="1">
              <w:r w:rsidRPr="00AA3128">
                <w:rPr>
                  <w:rStyle w:val="Hyperlink"/>
                </w:rPr>
                <w:t>52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AEBE7A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97Åx97Åx97Å</w:t>
            </w:r>
          </w:p>
        </w:tc>
        <w:tc>
          <w:tcPr>
            <w:tcW w:w="1170" w:type="dxa"/>
            <w:vAlign w:val="center"/>
          </w:tcPr>
          <w:p w14:paraId="6721A29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91934</w:t>
            </w:r>
          </w:p>
        </w:tc>
      </w:tr>
      <w:tr w:rsidR="00270582" w:rsidRPr="00AA3128" w14:paraId="7EC0D033" w14:textId="77777777" w:rsidTr="00354466">
        <w:trPr>
          <w:trHeight w:val="437"/>
        </w:trPr>
        <w:tc>
          <w:tcPr>
            <w:tcW w:w="1795" w:type="dxa"/>
            <w:vAlign w:val="center"/>
          </w:tcPr>
          <w:p w14:paraId="445A133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Di-glycosylated FC</w:t>
            </w:r>
          </w:p>
        </w:tc>
        <w:tc>
          <w:tcPr>
            <w:tcW w:w="1530" w:type="dxa"/>
            <w:vAlign w:val="center"/>
          </w:tcPr>
          <w:p w14:paraId="4EA1319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50 ns</w:t>
            </w:r>
          </w:p>
        </w:tc>
        <w:tc>
          <w:tcPr>
            <w:tcW w:w="1710" w:type="dxa"/>
            <w:vAlign w:val="center"/>
          </w:tcPr>
          <w:p w14:paraId="18F7BE8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HREST-</w:t>
            </w:r>
            <w:proofErr w:type="spellStart"/>
            <w:r w:rsidRPr="00AA3128">
              <w:rPr>
                <w:sz w:val="20"/>
                <w:szCs w:val="20"/>
              </w:rPr>
              <w:t>bpCMAP</w:t>
            </w:r>
            <w:proofErr w:type="spellEnd"/>
          </w:p>
        </w:tc>
        <w:tc>
          <w:tcPr>
            <w:tcW w:w="2160" w:type="dxa"/>
            <w:vAlign w:val="center"/>
          </w:tcPr>
          <w:p w14:paraId="7354162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CHARMM-</w:t>
            </w: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/>
            </w:r>
            <w:r w:rsidRPr="00AA3128">
              <w:rPr>
                <w:sz w:val="20"/>
                <w:szCs w:val="20"/>
              </w:rPr>
              <w:instrText xml:space="preserve"> ADDIN EN.CITE &lt;EndNote&gt;&lt;Cite&gt;&lt;Author&gt;Yang&lt;/Author&gt;&lt;Year&gt;2015&lt;/Year&gt;&lt;RecNum&gt;304&lt;/RecNum&gt;&lt;DisplayText&gt;[52]&lt;/DisplayText&gt;&lt;record&gt;&lt;rec-number&gt;304&lt;/rec-number&gt;&lt;foreign-keys&gt;&lt;key app="EN" db-id="pzad5a5t1a2sf9efd24p0afdsfa2arzs0vr0" timestamp="1569347690" guid="4cddda1d-d3d4-40a2-8961-9dbe628efd14"&gt;304&lt;/key&gt;&lt;/foreign-keys&gt;&lt;ref-type name="Journal Article"&gt;17&lt;/ref-type&gt;&lt;contributors&gt;&lt;authors&gt;&lt;author&gt;Yang, M.&lt;/author&gt;&lt;author&gt;Huang, J.&lt;/author&gt;&lt;author&gt;MacKerell, A. D., Jr.&lt;/author&gt;&lt;/authors&gt;&lt;/contributors&gt;&lt;auth-address&gt;Department of Pharmaceutical Sciences, School of Pharmacy, University of Maryland, Baltimore, Maryland 21201, United States&lt;/auth-address&gt;&lt;titles&gt;&lt;title&gt;Enhanced conformational sampling using replica exchange with concurrent solute scaling and hamiltonian biasing realized in one dimension&lt;/title&gt;&lt;secondary-title&gt;J Chem Theory Comput&lt;/secondary-title&gt;&lt;/titles&gt;&lt;periodical&gt;&lt;full-title&gt;Journal of Chemical Theory and Computation&lt;/full-title&gt;&lt;abbr-1&gt;J. Chem. Theory Comput.&lt;/abbr-1&gt;&lt;abbr-2&gt;J Chem Theory Comput&lt;/abbr-2&gt;&lt;abbr-3&gt;Journal of Chemical Theory &amp;amp; Computation&lt;/abbr-3&gt;&lt;/periodical&gt;&lt;pages&gt;2855-67&lt;/pages&gt;&lt;volume&gt;11&lt;/volume&gt;&lt;number&gt;6&lt;/number&gt;&lt;keywords&gt;&lt;keyword&gt;Algorithms&lt;/keyword&gt;&lt;keyword&gt;Carbohydrate Conformation&lt;/keyword&gt;&lt;keyword&gt;Computer Simulation&lt;/keyword&gt;&lt;keyword&gt;HIV Envelope Protein gp120/*chemistry&lt;/keyword&gt;&lt;keyword&gt;Molecular Dynamics Simulation&lt;/keyword&gt;&lt;keyword&gt;Molecular Sequence Data&lt;/keyword&gt;&lt;keyword&gt;Polysaccharides/*chemistry&lt;/keyword&gt;&lt;/keywords&gt;&lt;dates&gt;&lt;year&gt;2015&lt;/year&gt;&lt;pub-dates&gt;&lt;date&gt;Jun 9&lt;/date&gt;&lt;/pub-dates&gt;&lt;/dates&gt;&lt;isbn&gt;1549-9626 (Electronic)&amp;#xD;1549-9618 (Linking)&lt;/isbn&gt;&lt;accession-num&gt;26082676&lt;/accession-num&gt;&lt;urls&gt;&lt;related-urls&gt;&lt;url&gt;https://www.ncbi.nlm.nih.gov/pubmed/26082676&lt;/url&gt;&lt;/related-urls&gt;&lt;/urls&gt;&lt;custom2&gt;PMC4463548&lt;/custom2&gt;&lt;electronic-resource-num&gt;10.1021/acs.jctc.5b00243&lt;/electronic-resource-num&gt;&lt;/record&gt;&lt;/Cite&gt;&lt;/EndNote&gt;</w:instrText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52" w:tooltip="Yang, 2015 #304" w:history="1">
              <w:r w:rsidRPr="00AA3128">
                <w:rPr>
                  <w:rStyle w:val="Hyperlink"/>
                </w:rPr>
                <w:t>52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7BE1E3D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97Åx97Åx97Å</w:t>
            </w:r>
          </w:p>
        </w:tc>
        <w:tc>
          <w:tcPr>
            <w:tcW w:w="1170" w:type="dxa"/>
            <w:vAlign w:val="center"/>
          </w:tcPr>
          <w:p w14:paraId="23EE0EF7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93260</w:t>
            </w:r>
          </w:p>
        </w:tc>
      </w:tr>
      <w:tr w:rsidR="00270582" w:rsidRPr="00AA3128" w14:paraId="21D3E87E" w14:textId="77777777" w:rsidTr="00354466">
        <w:trPr>
          <w:trHeight w:val="444"/>
        </w:trPr>
        <w:tc>
          <w:tcPr>
            <w:tcW w:w="1795" w:type="dxa"/>
            <w:vAlign w:val="center"/>
          </w:tcPr>
          <w:p w14:paraId="460036C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EndoS2</w:t>
            </w:r>
          </w:p>
        </w:tc>
        <w:tc>
          <w:tcPr>
            <w:tcW w:w="1530" w:type="dxa"/>
            <w:vAlign w:val="center"/>
          </w:tcPr>
          <w:p w14:paraId="1141584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4x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 = 8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</w:t>
            </w:r>
          </w:p>
        </w:tc>
        <w:tc>
          <w:tcPr>
            <w:tcW w:w="1710" w:type="dxa"/>
            <w:vAlign w:val="center"/>
          </w:tcPr>
          <w:p w14:paraId="12E3ED7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tandard MD</w:t>
            </w:r>
          </w:p>
        </w:tc>
        <w:tc>
          <w:tcPr>
            <w:tcW w:w="2160" w:type="dxa"/>
            <w:vAlign w:val="center"/>
          </w:tcPr>
          <w:p w14:paraId="4D1AA48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 </w:instrText>
            </w:r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.DATA </w:instrText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end"/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46" w:tooltip="Eastman, 2017 #549" w:history="1">
              <w:r w:rsidRPr="00AA3128">
                <w:rPr>
                  <w:rStyle w:val="Hyperlink"/>
                </w:rPr>
                <w:t>46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1225EFBD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32Åx132Åx132Å</w:t>
            </w:r>
          </w:p>
        </w:tc>
        <w:tc>
          <w:tcPr>
            <w:tcW w:w="1170" w:type="dxa"/>
            <w:vAlign w:val="center"/>
          </w:tcPr>
          <w:p w14:paraId="546AD756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16540</w:t>
            </w:r>
          </w:p>
        </w:tc>
      </w:tr>
      <w:tr w:rsidR="00270582" w:rsidRPr="00AA3128" w14:paraId="1DE8504A" w14:textId="77777777" w:rsidTr="00354466">
        <w:trPr>
          <w:trHeight w:val="444"/>
        </w:trPr>
        <w:tc>
          <w:tcPr>
            <w:tcW w:w="1795" w:type="dxa"/>
            <w:vMerge w:val="restart"/>
            <w:vAlign w:val="center"/>
          </w:tcPr>
          <w:p w14:paraId="598AF2F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Model A</w:t>
            </w:r>
          </w:p>
        </w:tc>
        <w:tc>
          <w:tcPr>
            <w:tcW w:w="1530" w:type="dxa"/>
            <w:vAlign w:val="center"/>
          </w:tcPr>
          <w:p w14:paraId="42984C6B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1 (3.5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 w:val="restart"/>
            <w:vAlign w:val="center"/>
          </w:tcPr>
          <w:p w14:paraId="67B8786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tandard MD</w:t>
            </w:r>
          </w:p>
        </w:tc>
        <w:tc>
          <w:tcPr>
            <w:tcW w:w="2160" w:type="dxa"/>
            <w:vMerge w:val="restart"/>
            <w:vAlign w:val="center"/>
          </w:tcPr>
          <w:p w14:paraId="2AF068A7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 </w:instrText>
            </w:r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.DATA </w:instrText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end"/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46" w:tooltip="Eastman, 2017 #549" w:history="1">
              <w:r w:rsidRPr="00AA3128">
                <w:rPr>
                  <w:rStyle w:val="Hyperlink"/>
                </w:rPr>
                <w:t>46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63EBA8F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6Åx156Åx156Å</w:t>
            </w:r>
          </w:p>
        </w:tc>
        <w:tc>
          <w:tcPr>
            <w:tcW w:w="1170" w:type="dxa"/>
            <w:vAlign w:val="center"/>
          </w:tcPr>
          <w:p w14:paraId="62BD941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57993</w:t>
            </w:r>
          </w:p>
        </w:tc>
      </w:tr>
      <w:tr w:rsidR="00270582" w:rsidRPr="00AA3128" w14:paraId="531D4E3E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745CF75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D8A3B0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2 (3.5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2B07FED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6CC97DB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8E9958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66Åx166Åx166Å</w:t>
            </w:r>
          </w:p>
        </w:tc>
        <w:tc>
          <w:tcPr>
            <w:tcW w:w="1170" w:type="dxa"/>
            <w:vAlign w:val="center"/>
          </w:tcPr>
          <w:p w14:paraId="0419214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430774</w:t>
            </w:r>
          </w:p>
        </w:tc>
      </w:tr>
      <w:tr w:rsidR="00270582" w:rsidRPr="00AA3128" w14:paraId="5DCD39F9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264F90F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57A2C66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3 (3.5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4B0633E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4800E4A7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550B10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6Åx156Åx156Å</w:t>
            </w:r>
          </w:p>
        </w:tc>
        <w:tc>
          <w:tcPr>
            <w:tcW w:w="1170" w:type="dxa"/>
            <w:vAlign w:val="center"/>
          </w:tcPr>
          <w:p w14:paraId="63A576D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51507</w:t>
            </w:r>
          </w:p>
        </w:tc>
      </w:tr>
      <w:tr w:rsidR="00270582" w:rsidRPr="00AA3128" w14:paraId="354AEA49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2535E8D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03147D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4 (5.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1D9E83A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652DC1D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772079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5Åx155Åx155Å</w:t>
            </w:r>
          </w:p>
        </w:tc>
        <w:tc>
          <w:tcPr>
            <w:tcW w:w="1170" w:type="dxa"/>
            <w:vAlign w:val="center"/>
          </w:tcPr>
          <w:p w14:paraId="5C9AAF7B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63182</w:t>
            </w:r>
          </w:p>
        </w:tc>
      </w:tr>
      <w:tr w:rsidR="00270582" w:rsidRPr="00AA3128" w14:paraId="27696EC3" w14:textId="77777777" w:rsidTr="00354466">
        <w:trPr>
          <w:trHeight w:val="444"/>
        </w:trPr>
        <w:tc>
          <w:tcPr>
            <w:tcW w:w="1795" w:type="dxa"/>
            <w:vMerge w:val="restart"/>
            <w:vAlign w:val="center"/>
          </w:tcPr>
          <w:p w14:paraId="160ABBE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Model B</w:t>
            </w:r>
          </w:p>
        </w:tc>
        <w:tc>
          <w:tcPr>
            <w:tcW w:w="1530" w:type="dxa"/>
            <w:vAlign w:val="center"/>
          </w:tcPr>
          <w:p w14:paraId="34D6538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1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 w:val="restart"/>
            <w:vAlign w:val="center"/>
          </w:tcPr>
          <w:p w14:paraId="1D4FED2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tandard MD</w:t>
            </w:r>
          </w:p>
          <w:p w14:paraId="1E4A2CC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 w:val="restart"/>
            <w:vAlign w:val="center"/>
          </w:tcPr>
          <w:p w14:paraId="1EA514A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 </w:instrText>
            </w:r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.DATA </w:instrText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end"/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46" w:tooltip="Eastman, 2017 #549" w:history="1">
              <w:r w:rsidRPr="00AA3128">
                <w:rPr>
                  <w:rStyle w:val="Hyperlink"/>
                </w:rPr>
                <w:t>46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  <w:p w14:paraId="3E1536C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EE29B4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8Åx158Åx158Å</w:t>
            </w:r>
          </w:p>
        </w:tc>
        <w:tc>
          <w:tcPr>
            <w:tcW w:w="1170" w:type="dxa"/>
            <w:vAlign w:val="center"/>
          </w:tcPr>
          <w:p w14:paraId="666AB9D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73267</w:t>
            </w:r>
          </w:p>
        </w:tc>
      </w:tr>
      <w:tr w:rsidR="00270582" w:rsidRPr="00AA3128" w14:paraId="1421852D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12CB050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18BF339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2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40FE8ED9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00BAFD1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08B2DAD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7Åx157Åx157Å</w:t>
            </w:r>
          </w:p>
        </w:tc>
        <w:tc>
          <w:tcPr>
            <w:tcW w:w="1170" w:type="dxa"/>
            <w:vAlign w:val="center"/>
          </w:tcPr>
          <w:p w14:paraId="1663F7A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63122</w:t>
            </w:r>
          </w:p>
        </w:tc>
      </w:tr>
      <w:tr w:rsidR="00270582" w:rsidRPr="00AA3128" w14:paraId="3EBD9E15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64FEB89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AFC8BFB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3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6592D56D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4D12AE1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0AE372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31Åx131Åx131Å</w:t>
            </w:r>
          </w:p>
        </w:tc>
        <w:tc>
          <w:tcPr>
            <w:tcW w:w="1170" w:type="dxa"/>
            <w:vAlign w:val="center"/>
          </w:tcPr>
          <w:p w14:paraId="1686718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11018</w:t>
            </w:r>
          </w:p>
        </w:tc>
      </w:tr>
      <w:tr w:rsidR="00270582" w:rsidRPr="00AA3128" w14:paraId="7FDB414C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0B66704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3ED6BA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4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7647605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2B48143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73C72C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41Åx141Åx141Å</w:t>
            </w:r>
          </w:p>
        </w:tc>
        <w:tc>
          <w:tcPr>
            <w:tcW w:w="1170" w:type="dxa"/>
            <w:vAlign w:val="center"/>
          </w:tcPr>
          <w:p w14:paraId="350AF16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92264</w:t>
            </w:r>
          </w:p>
        </w:tc>
      </w:tr>
      <w:tr w:rsidR="00270582" w:rsidRPr="00AA3128" w14:paraId="0C28C982" w14:textId="77777777" w:rsidTr="00354466">
        <w:trPr>
          <w:trHeight w:val="444"/>
        </w:trPr>
        <w:tc>
          <w:tcPr>
            <w:tcW w:w="1795" w:type="dxa"/>
            <w:vMerge w:val="restart"/>
            <w:vAlign w:val="center"/>
          </w:tcPr>
          <w:p w14:paraId="1964F4C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Model C</w:t>
            </w:r>
          </w:p>
        </w:tc>
        <w:tc>
          <w:tcPr>
            <w:tcW w:w="1530" w:type="dxa"/>
            <w:vAlign w:val="center"/>
          </w:tcPr>
          <w:p w14:paraId="510E323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1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 w:val="restart"/>
            <w:vAlign w:val="center"/>
          </w:tcPr>
          <w:p w14:paraId="28A8E78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tandard MD</w:t>
            </w:r>
          </w:p>
        </w:tc>
        <w:tc>
          <w:tcPr>
            <w:tcW w:w="2160" w:type="dxa"/>
            <w:vMerge w:val="restart"/>
            <w:vAlign w:val="center"/>
          </w:tcPr>
          <w:p w14:paraId="72C722C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 </w:instrText>
            </w:r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.DATA </w:instrText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end"/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46" w:tooltip="Eastman, 2017 #549" w:history="1">
              <w:r w:rsidRPr="00AA3128">
                <w:rPr>
                  <w:rStyle w:val="Hyperlink"/>
                </w:rPr>
                <w:t>46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5C8ED68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6Åx156Åx156Å</w:t>
            </w:r>
          </w:p>
        </w:tc>
        <w:tc>
          <w:tcPr>
            <w:tcW w:w="1170" w:type="dxa"/>
            <w:vAlign w:val="center"/>
          </w:tcPr>
          <w:p w14:paraId="6EC8105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57885</w:t>
            </w:r>
          </w:p>
        </w:tc>
      </w:tr>
      <w:tr w:rsidR="00270582" w:rsidRPr="00AA3128" w14:paraId="2669C200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13C72E4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B485B5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2 (5.5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01E6411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795B4F8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F065E16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5Åx155Åx155Å</w:t>
            </w:r>
          </w:p>
        </w:tc>
        <w:tc>
          <w:tcPr>
            <w:tcW w:w="1170" w:type="dxa"/>
            <w:vAlign w:val="center"/>
          </w:tcPr>
          <w:p w14:paraId="7254486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51780</w:t>
            </w:r>
          </w:p>
        </w:tc>
      </w:tr>
      <w:tr w:rsidR="00270582" w:rsidRPr="00AA3128" w14:paraId="3C65E2AF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4244512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51E9B56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3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0DE2379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3A7C8F8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799F8F1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54Åx154Åx154Å</w:t>
            </w:r>
          </w:p>
        </w:tc>
        <w:tc>
          <w:tcPr>
            <w:tcW w:w="1170" w:type="dxa"/>
            <w:vAlign w:val="center"/>
          </w:tcPr>
          <w:p w14:paraId="48F00E6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343672</w:t>
            </w:r>
          </w:p>
        </w:tc>
      </w:tr>
      <w:tr w:rsidR="00270582" w:rsidRPr="00AA3128" w14:paraId="015390D7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2BB615D0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036F95E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4 (3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6AD72B8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5BAE3EC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46AC071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64Åx164Åx164Å</w:t>
            </w:r>
          </w:p>
        </w:tc>
        <w:tc>
          <w:tcPr>
            <w:tcW w:w="1170" w:type="dxa"/>
            <w:vAlign w:val="center"/>
          </w:tcPr>
          <w:p w14:paraId="5098647B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414424</w:t>
            </w:r>
          </w:p>
        </w:tc>
      </w:tr>
      <w:tr w:rsidR="00270582" w:rsidRPr="00AA3128" w14:paraId="1E7B385F" w14:textId="77777777" w:rsidTr="00354466">
        <w:trPr>
          <w:trHeight w:val="444"/>
        </w:trPr>
        <w:tc>
          <w:tcPr>
            <w:tcW w:w="1795" w:type="dxa"/>
            <w:vMerge w:val="restart"/>
            <w:vAlign w:val="center"/>
          </w:tcPr>
          <w:p w14:paraId="7DE82686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Model D</w:t>
            </w:r>
          </w:p>
        </w:tc>
        <w:tc>
          <w:tcPr>
            <w:tcW w:w="1530" w:type="dxa"/>
            <w:vAlign w:val="center"/>
          </w:tcPr>
          <w:p w14:paraId="4E1AD924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1 (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 w:val="restart"/>
            <w:vAlign w:val="center"/>
          </w:tcPr>
          <w:p w14:paraId="7709263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Standard MD</w:t>
            </w:r>
          </w:p>
        </w:tc>
        <w:tc>
          <w:tcPr>
            <w:tcW w:w="2160" w:type="dxa"/>
            <w:vMerge w:val="restart"/>
            <w:vAlign w:val="center"/>
          </w:tcPr>
          <w:p w14:paraId="350B507D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AA3128">
              <w:rPr>
                <w:sz w:val="20"/>
                <w:szCs w:val="20"/>
              </w:rPr>
              <w:t>OpenMM</w:t>
            </w:r>
            <w:proofErr w:type="spellEnd"/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 </w:instrText>
            </w:r>
            <w:r w:rsidRPr="00AA3128">
              <w:rPr>
                <w:sz w:val="20"/>
                <w:szCs w:val="20"/>
              </w:rPr>
              <w:fldChar w:fldCharType="begin">
                <w:fldData xml:space="preserve">PEVuZE5vdGU+PENpdGU+PEF1dGhvcj5FYXN0bWFuPC9BdXRob3I+PFllYXI+MjAxNzwvWWVhcj48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</w:fldData>
              </w:fldChar>
            </w:r>
            <w:r w:rsidRPr="00AA3128">
              <w:rPr>
                <w:sz w:val="20"/>
                <w:szCs w:val="20"/>
              </w:rPr>
              <w:instrText xml:space="preserve"> ADDIN EN.CITE.DATA </w:instrText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end"/>
            </w:r>
            <w:r w:rsidRPr="00AA3128">
              <w:rPr>
                <w:sz w:val="20"/>
                <w:szCs w:val="20"/>
              </w:rPr>
            </w:r>
            <w:r w:rsidRPr="00AA3128">
              <w:rPr>
                <w:sz w:val="20"/>
                <w:szCs w:val="20"/>
              </w:rPr>
              <w:fldChar w:fldCharType="separate"/>
            </w:r>
            <w:r w:rsidRPr="00AA3128">
              <w:rPr>
                <w:noProof/>
                <w:sz w:val="20"/>
                <w:szCs w:val="20"/>
              </w:rPr>
              <w:t>[</w:t>
            </w:r>
            <w:hyperlink w:anchor="_ENREF_46" w:tooltip="Eastman, 2017 #549" w:history="1">
              <w:r w:rsidRPr="00AA3128">
                <w:rPr>
                  <w:rStyle w:val="Hyperlink"/>
                </w:rPr>
                <w:t>46</w:t>
              </w:r>
            </w:hyperlink>
            <w:r w:rsidRPr="00AA3128">
              <w:rPr>
                <w:noProof/>
                <w:sz w:val="20"/>
                <w:szCs w:val="20"/>
              </w:rPr>
              <w:t>]</w:t>
            </w:r>
            <w:r w:rsidRPr="00AA3128">
              <w:rPr>
                <w:sz w:val="20"/>
                <w:szCs w:val="20"/>
              </w:rPr>
              <w:fldChar w:fldCharType="end"/>
            </w:r>
          </w:p>
        </w:tc>
        <w:tc>
          <w:tcPr>
            <w:tcW w:w="1800" w:type="dxa"/>
            <w:vAlign w:val="center"/>
          </w:tcPr>
          <w:p w14:paraId="0E1B9CD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39Åx139Åx139Å</w:t>
            </w:r>
          </w:p>
        </w:tc>
        <w:tc>
          <w:tcPr>
            <w:tcW w:w="1170" w:type="dxa"/>
            <w:vAlign w:val="center"/>
          </w:tcPr>
          <w:p w14:paraId="545D686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53096</w:t>
            </w:r>
          </w:p>
        </w:tc>
      </w:tr>
      <w:tr w:rsidR="00270582" w:rsidRPr="00AA3128" w14:paraId="1BF3670D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782E5F23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604BE9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2 (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1F11ABC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03F8FA1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19E3E2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31Åx131Åx131Å</w:t>
            </w:r>
          </w:p>
        </w:tc>
        <w:tc>
          <w:tcPr>
            <w:tcW w:w="1170" w:type="dxa"/>
            <w:vAlign w:val="center"/>
          </w:tcPr>
          <w:p w14:paraId="2EC37886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10763</w:t>
            </w:r>
          </w:p>
        </w:tc>
      </w:tr>
      <w:tr w:rsidR="00270582" w:rsidRPr="00AA3128" w14:paraId="73BD9AE5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63C52FCE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EC7DE5F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3 (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74AAAD4A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52C6D45C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0CDBD97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42Åx142Åx142Å</w:t>
            </w:r>
          </w:p>
        </w:tc>
        <w:tc>
          <w:tcPr>
            <w:tcW w:w="1170" w:type="dxa"/>
            <w:vAlign w:val="center"/>
          </w:tcPr>
          <w:p w14:paraId="5FEF2079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68197</w:t>
            </w:r>
          </w:p>
        </w:tc>
      </w:tr>
      <w:tr w:rsidR="00270582" w:rsidRPr="00AA3128" w14:paraId="79A253DF" w14:textId="77777777" w:rsidTr="00354466">
        <w:trPr>
          <w:trHeight w:val="444"/>
        </w:trPr>
        <w:tc>
          <w:tcPr>
            <w:tcW w:w="1795" w:type="dxa"/>
            <w:vMerge/>
            <w:vAlign w:val="center"/>
          </w:tcPr>
          <w:p w14:paraId="4BEC345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FA08582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Run4 (2</w:t>
            </w:r>
            <w:r w:rsidRPr="00AA3128">
              <w:rPr>
                <w:rFonts w:ascii="Symbol" w:hAnsi="Symbol"/>
                <w:sz w:val="20"/>
                <w:szCs w:val="20"/>
              </w:rPr>
              <w:t xml:space="preserve"> m</w:t>
            </w:r>
            <w:r w:rsidRPr="00AA3128">
              <w:rPr>
                <w:sz w:val="20"/>
                <w:szCs w:val="20"/>
              </w:rPr>
              <w:t>s)</w:t>
            </w:r>
          </w:p>
        </w:tc>
        <w:tc>
          <w:tcPr>
            <w:tcW w:w="1710" w:type="dxa"/>
            <w:vMerge/>
            <w:vAlign w:val="center"/>
          </w:tcPr>
          <w:p w14:paraId="0C2EA3E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</w:tcPr>
          <w:p w14:paraId="74524F98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4C47E65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132Åx132Åx132Å</w:t>
            </w:r>
          </w:p>
        </w:tc>
        <w:tc>
          <w:tcPr>
            <w:tcW w:w="1170" w:type="dxa"/>
            <w:vAlign w:val="center"/>
          </w:tcPr>
          <w:p w14:paraId="5131AC0D" w14:textId="77777777" w:rsidR="00270582" w:rsidRPr="00AA3128" w:rsidRDefault="00270582" w:rsidP="00354466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AA3128">
              <w:rPr>
                <w:sz w:val="20"/>
                <w:szCs w:val="20"/>
              </w:rPr>
              <w:t>215561</w:t>
            </w:r>
          </w:p>
        </w:tc>
      </w:tr>
    </w:tbl>
    <w:p w14:paraId="63789A74" w14:textId="77777777" w:rsidR="00270582" w:rsidRPr="00AA3128" w:rsidRDefault="00270582" w:rsidP="00270582"/>
    <w:p w14:paraId="6B87134B" w14:textId="77777777" w:rsidR="00E02590" w:rsidRDefault="00270582"/>
    <w:sectPr w:rsidR="00E02590" w:rsidSect="002D5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82"/>
    <w:rsid w:val="0000169D"/>
    <w:rsid w:val="00004068"/>
    <w:rsid w:val="000600EF"/>
    <w:rsid w:val="00072598"/>
    <w:rsid w:val="00082A32"/>
    <w:rsid w:val="00094B4A"/>
    <w:rsid w:val="00095225"/>
    <w:rsid w:val="00097146"/>
    <w:rsid w:val="000C55F4"/>
    <w:rsid w:val="000E1968"/>
    <w:rsid w:val="000F1C63"/>
    <w:rsid w:val="0010108D"/>
    <w:rsid w:val="00113AE9"/>
    <w:rsid w:val="001160D9"/>
    <w:rsid w:val="00117EE9"/>
    <w:rsid w:val="00120C7B"/>
    <w:rsid w:val="001543CA"/>
    <w:rsid w:val="00174B5F"/>
    <w:rsid w:val="001853AE"/>
    <w:rsid w:val="00194AF2"/>
    <w:rsid w:val="001C3156"/>
    <w:rsid w:val="001C5A81"/>
    <w:rsid w:val="001C617C"/>
    <w:rsid w:val="001F3408"/>
    <w:rsid w:val="00200DC2"/>
    <w:rsid w:val="00205F0C"/>
    <w:rsid w:val="00210F5A"/>
    <w:rsid w:val="00224645"/>
    <w:rsid w:val="00227D23"/>
    <w:rsid w:val="00232975"/>
    <w:rsid w:val="00234EEB"/>
    <w:rsid w:val="00260912"/>
    <w:rsid w:val="00270582"/>
    <w:rsid w:val="002B25AE"/>
    <w:rsid w:val="002B365A"/>
    <w:rsid w:val="002D5A03"/>
    <w:rsid w:val="002E2FD3"/>
    <w:rsid w:val="002F4538"/>
    <w:rsid w:val="00300E46"/>
    <w:rsid w:val="00303998"/>
    <w:rsid w:val="003248A6"/>
    <w:rsid w:val="00337090"/>
    <w:rsid w:val="00345B50"/>
    <w:rsid w:val="00347F2C"/>
    <w:rsid w:val="003627B6"/>
    <w:rsid w:val="003666BD"/>
    <w:rsid w:val="003D61F9"/>
    <w:rsid w:val="004032E0"/>
    <w:rsid w:val="0042242B"/>
    <w:rsid w:val="0042760C"/>
    <w:rsid w:val="004712A6"/>
    <w:rsid w:val="00480142"/>
    <w:rsid w:val="00480FDA"/>
    <w:rsid w:val="00484399"/>
    <w:rsid w:val="004A20D0"/>
    <w:rsid w:val="004B6D87"/>
    <w:rsid w:val="004C3550"/>
    <w:rsid w:val="004C68F7"/>
    <w:rsid w:val="00501586"/>
    <w:rsid w:val="00573E1E"/>
    <w:rsid w:val="00577ED2"/>
    <w:rsid w:val="00593952"/>
    <w:rsid w:val="005A0A27"/>
    <w:rsid w:val="005A101B"/>
    <w:rsid w:val="005A24B2"/>
    <w:rsid w:val="005C0227"/>
    <w:rsid w:val="005E7D82"/>
    <w:rsid w:val="00634AD9"/>
    <w:rsid w:val="00644B25"/>
    <w:rsid w:val="006609E6"/>
    <w:rsid w:val="00666C5C"/>
    <w:rsid w:val="00671194"/>
    <w:rsid w:val="00673F01"/>
    <w:rsid w:val="00690822"/>
    <w:rsid w:val="006A439F"/>
    <w:rsid w:val="006A4AFB"/>
    <w:rsid w:val="006A6A9D"/>
    <w:rsid w:val="006B4078"/>
    <w:rsid w:val="006B5E4C"/>
    <w:rsid w:val="006F66BE"/>
    <w:rsid w:val="0072249F"/>
    <w:rsid w:val="00744C2C"/>
    <w:rsid w:val="00771D02"/>
    <w:rsid w:val="00774FDD"/>
    <w:rsid w:val="00785DD3"/>
    <w:rsid w:val="007906B0"/>
    <w:rsid w:val="007A13C4"/>
    <w:rsid w:val="007C3068"/>
    <w:rsid w:val="007C62AB"/>
    <w:rsid w:val="007C7D76"/>
    <w:rsid w:val="007D1945"/>
    <w:rsid w:val="007D74DF"/>
    <w:rsid w:val="007E22E8"/>
    <w:rsid w:val="007F4664"/>
    <w:rsid w:val="00806A36"/>
    <w:rsid w:val="008104CC"/>
    <w:rsid w:val="00842C83"/>
    <w:rsid w:val="0085096C"/>
    <w:rsid w:val="00860B14"/>
    <w:rsid w:val="008852B3"/>
    <w:rsid w:val="00886CEF"/>
    <w:rsid w:val="00887F06"/>
    <w:rsid w:val="008B5BD5"/>
    <w:rsid w:val="008C2001"/>
    <w:rsid w:val="008E304F"/>
    <w:rsid w:val="00905755"/>
    <w:rsid w:val="009146EB"/>
    <w:rsid w:val="00921E71"/>
    <w:rsid w:val="00945419"/>
    <w:rsid w:val="00955C54"/>
    <w:rsid w:val="009877DA"/>
    <w:rsid w:val="00996106"/>
    <w:rsid w:val="00997D5A"/>
    <w:rsid w:val="009C7D1F"/>
    <w:rsid w:val="009E5A52"/>
    <w:rsid w:val="009F7470"/>
    <w:rsid w:val="00A46548"/>
    <w:rsid w:val="00A618AD"/>
    <w:rsid w:val="00A71BD3"/>
    <w:rsid w:val="00A7489E"/>
    <w:rsid w:val="00A96A7A"/>
    <w:rsid w:val="00AB038B"/>
    <w:rsid w:val="00AB2BAD"/>
    <w:rsid w:val="00AC2B1F"/>
    <w:rsid w:val="00AF1D20"/>
    <w:rsid w:val="00B20CDB"/>
    <w:rsid w:val="00B22115"/>
    <w:rsid w:val="00B270EA"/>
    <w:rsid w:val="00B40482"/>
    <w:rsid w:val="00B704A4"/>
    <w:rsid w:val="00B8203C"/>
    <w:rsid w:val="00BA5740"/>
    <w:rsid w:val="00BA7E25"/>
    <w:rsid w:val="00BE2A3F"/>
    <w:rsid w:val="00BF6D5C"/>
    <w:rsid w:val="00C06415"/>
    <w:rsid w:val="00C10917"/>
    <w:rsid w:val="00C2632E"/>
    <w:rsid w:val="00C53218"/>
    <w:rsid w:val="00C671BD"/>
    <w:rsid w:val="00CD2A24"/>
    <w:rsid w:val="00D154E9"/>
    <w:rsid w:val="00D22F18"/>
    <w:rsid w:val="00D452FA"/>
    <w:rsid w:val="00D71069"/>
    <w:rsid w:val="00D7363D"/>
    <w:rsid w:val="00D75EDC"/>
    <w:rsid w:val="00D82707"/>
    <w:rsid w:val="00D82D40"/>
    <w:rsid w:val="00D910B0"/>
    <w:rsid w:val="00DA4988"/>
    <w:rsid w:val="00DC1157"/>
    <w:rsid w:val="00DC7F80"/>
    <w:rsid w:val="00DF2D4D"/>
    <w:rsid w:val="00DF5394"/>
    <w:rsid w:val="00DF669F"/>
    <w:rsid w:val="00E071DF"/>
    <w:rsid w:val="00E16BE9"/>
    <w:rsid w:val="00E205B6"/>
    <w:rsid w:val="00E371C8"/>
    <w:rsid w:val="00E45F6C"/>
    <w:rsid w:val="00E57F70"/>
    <w:rsid w:val="00E60390"/>
    <w:rsid w:val="00E72E88"/>
    <w:rsid w:val="00E86012"/>
    <w:rsid w:val="00E86609"/>
    <w:rsid w:val="00EC051D"/>
    <w:rsid w:val="00EF2769"/>
    <w:rsid w:val="00EF3327"/>
    <w:rsid w:val="00F11A6C"/>
    <w:rsid w:val="00F24A37"/>
    <w:rsid w:val="00F42DF4"/>
    <w:rsid w:val="00F60D0E"/>
    <w:rsid w:val="00F62AB3"/>
    <w:rsid w:val="00F65439"/>
    <w:rsid w:val="00F92C94"/>
    <w:rsid w:val="00FA1752"/>
    <w:rsid w:val="00FB4CA6"/>
    <w:rsid w:val="00FF20BD"/>
    <w:rsid w:val="00FF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E545A"/>
  <w15:chartTrackingRefBased/>
  <w15:docId w15:val="{81FD8B79-2EB5-B147-B498-D842DA7F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58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C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C8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0582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05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1</Words>
  <Characters>4741</Characters>
  <Application>Microsoft Office Word</Application>
  <DocSecurity>0</DocSecurity>
  <Lines>39</Lines>
  <Paragraphs>11</Paragraphs>
  <ScaleCrop>false</ScaleCrop>
  <Company>Univ. of Maryland Baltimore, Pharmacy</Company>
  <LinksUpToDate>false</LinksUpToDate>
  <CharactersWithSpaces>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acKerell</dc:creator>
  <cp:keywords/>
  <dc:description/>
  <cp:lastModifiedBy>Alex MacKerell</cp:lastModifiedBy>
  <cp:revision>1</cp:revision>
  <dcterms:created xsi:type="dcterms:W3CDTF">2021-07-02T15:09:00Z</dcterms:created>
  <dcterms:modified xsi:type="dcterms:W3CDTF">2021-07-02T15:10:00Z</dcterms:modified>
</cp:coreProperties>
</file>